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Table 4:  Cost-Effectiveness Ratios and savings with range (95%) from Monte-Carlo Simulation (1000 iterations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53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418"/>
        <w:gridCol w:w="1276"/>
        <w:gridCol w:w="2177"/>
        <w:gridCol w:w="2268"/>
        <w:gridCol w:w="1559"/>
        <w:gridCol w:w="1965"/>
        <w:gridCol w:w="1528"/>
        <w:gridCol w:w="1417"/>
      </w:tblGrid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Total Episodes Aver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4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Cost-Effectiveness Ratio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IPTi Costs per 1000 hypothetical infants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avings from fewer malaria cases for 1000 hypothetical infants entering the model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Malaria Episodes Aver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DALYs averted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ost per malaria episode aver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18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ost per DALY aver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Gross Intervention Cos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Net Intervention Cos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(IPTi implementation costs – health system saving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eastAsia="zh-CN"/>
              </w:rPr>
              <w:t>Total Household direct treatment cost saving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 w:eastAsia="zh-CN"/>
              </w:rPr>
              <w:t>Total Household indirect treatment cost saving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153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Studies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/>
              </w:rPr>
              <w:t>using SP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fakara,  Tanzania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bCs/>
                <w:i/>
                <w:i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70 (188,364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33 (77,207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36 (0.90,1.9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.90(1.61,4.70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53 (281,426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735 (-1189,-348) 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10 (195,457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804 (490,1193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60 (118,207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77(47,119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.27 (1.56,3.17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.85 (2.79,7.72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248 (-471, -50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05" w:leader="none"/>
                <w:tab w:val="left" w:pos="2145" w:leader="none"/>
              </w:tabs>
              <w:ind w:left="6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70 (112,241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05" w:leader="none"/>
                <w:tab w:val="left" w:pos="2145" w:leader="none"/>
              </w:tabs>
              <w:ind w:left="6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42 (285,631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vrongo,  Ghana 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70 (162,394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39 (73,229) 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50 (0.90,2.39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.05 (1.56,5.32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96  352, 653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72 (-320,138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598 (344,906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42 (124,395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27 (179, 518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69 (62, 380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18 (0.58, 2.48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.41 (0.76, 6.85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6 (266, 494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167 (-717, 244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727 (270, 139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94 (95, 686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hiça, Moz 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snapToGrid w:val="false"/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16 (40,203)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57 (18,110) 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4.03 (1.71,9.18) 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8.63 (3.2219.98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363 (286,435) 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69 (-179,281) 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77 (24,144)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31 (44,234) 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36 (173, 304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16 (70,175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58 (1.08,2.21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.39 (1.95,5.39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189 (-423,8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39 (85,20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42 (167,330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umasi,  Ghana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39 (138,358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23 (61,206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66 (0.96,2.73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.39 (1.68,6.15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66 (291,444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04 (-63,250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76 (208,579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20 (62,195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79 (206, 599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95 (75,444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0.68 (0.34,1.40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39 (0.46, 3.43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1 (178, 330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156 (-579, 115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587 (271, 113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85 (64,457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amale,  Ghana *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56 (149,38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32 (67,221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55 (0.91,2.42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.16 (1.59,5.58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66 (291,445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41 (-8,273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41 (190,529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91 (47,148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83 (157, 451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46 (55, 346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0.91 (0.45,1.91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.85 (0.68,5.3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9 (177, 328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9 (-287, 177) 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87 (182, 690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07 (44,209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Lambaréné, Gab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0 (-20,57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0 (-10,32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1.93 (-90.60,102.87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29.94 (-184.16, 208.75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426 (339,509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263 (-77,561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-  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66 (25, 120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4 (8, 87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5.05 (2.05,3.95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0.1 (2.99,44.86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1 (219, 398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88 (-817, 179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439 (139,1127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ind w:left="75" w:hanging="0"/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46 (48,366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rogwe, Tanzani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32 (-111,37)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16 (-56,18) 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-15.72 (-60.17,53.18) 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-37.21 (-131.37,111.18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372 (296,449) 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490 (223,796) 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92 (58,131)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45 (25,73) 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4.27 (2.67,6.57)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 xml:space="preserve">9.11 (4.83,15.31)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25 (-137,171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ame, Tanzania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ial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36 (-8</w:t>
            </w: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4,-2)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18 (-43,-1) 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0.71,(-72.10, 3.59)  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7.34 (-154.88,-6.83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375 (298,453) 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545 (362,794) 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 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ed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6 (4,9)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3 (2,5) 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67.00 (41.17,105.13)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43.78 (76.14,246,41)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952 (-1661,-346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</w:tr>
      <w:tr>
        <w:trPr/>
        <w:tc>
          <w:tcPr>
            <w:tcW w:w="153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on SP Study Drug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Western Keny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*Trial SP-ASt3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277 (104,479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40 (48,261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7.72 (3.44,16.6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6.09 (6.27,36.44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714 (1361.,2062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025 (288, 1633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689 (213, 1347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296 (396,2587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*Trial AQ3-AS3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13 (143,513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58 (65,285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.62 (2.31,8.87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9.63 (4.21,19.23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244 (994,1498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64 (-263, 1029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780 (282, 1462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468 (506,2799)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 CD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20 (-65,311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61 (-31, 166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1.01 (-152.50, 78.40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39.22 (-325.20, 385.57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13 (3264,4962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14 (2850, 4782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Korogwe,Tanzan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*Trial MQ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10 (54,174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54 (24,95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8.56 (9.81,33.67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39.63 (18.09,76.58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802 (1430,2170) 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390 (946,1819) 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17 (54,196)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303 (141,510) 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 CD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23 (-44,88)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 (-21,45) 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130.01 (-600.97,669.14) 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243.80 (-1317.69,419.24)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4207 (3346,5073) 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121 (3220,5017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i/>
                <w:i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Same,Tanzan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 MQ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2 (-24,14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1 (-12,7)</w:t>
            </w:r>
          </w:p>
        </w:tc>
        <w:tc>
          <w:tcPr>
            <w:tcW w:w="2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211.29 (-1054.29,1163.82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 xml:space="preserve">-275.30 (-2317.29,2455.81) 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819 (1444,2190)</w:t>
            </w:r>
          </w:p>
        </w:tc>
        <w:tc>
          <w:tcPr>
            <w:tcW w:w="19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1828 (1446,2212)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al CD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29 (-71,1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14 (-38,0.5)</w:t>
            </w:r>
          </w:p>
        </w:tc>
        <w:tc>
          <w:tcPr>
            <w:tcW w:w="2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308.63 (-1092.65, 637.79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633.82 (-2299.85, 1254.10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207 (3353,5066)</w:t>
            </w:r>
          </w:p>
        </w:tc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15" w:leader="none"/>
                <w:tab w:val="left" w:pos="2155" w:leader="none"/>
              </w:tabs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4347 (3480,5225)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 Statistically significant effect on malaria</w:t>
      </w:r>
    </w:p>
    <w:p>
      <w:pPr>
        <w:pStyle w:val="Normal"/>
        <w:rPr/>
      </w:pPr>
      <w:r>
        <w:rPr>
          <w:rFonts w:eastAsia="Arial" w:cs="Arial" w:ascii="Arial" w:hAnsi="Arial"/>
          <w:sz w:val="18"/>
          <w:szCs w:val="18"/>
          <w:vertAlign w:val="superscript"/>
          <w:lang w:val="en-US"/>
        </w:rPr>
        <w:t xml:space="preserve">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Same and Korogwe were not part of the Pooled Analysis. All input parameters have been inserted as probability distributions (epidemiological variables as well as costs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b </w:t>
      </w:r>
      <w:r>
        <w:rPr>
          <w:rFonts w:cs="Arial" w:ascii="Arial" w:hAnsi="Arial"/>
          <w:sz w:val="18"/>
          <w:szCs w:val="18"/>
          <w:lang w:val="en-US"/>
        </w:rPr>
        <w:t xml:space="preserve">Taking into account trial drop out rates </w:t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Trial Gross Intervention Costs include delivering all IPTi doses, where different, pooled Gross Intervention Costs reflect the cost of delivering IPTi doses up to 12 months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44:00Z</dcterms:created>
  <dc:creator>Conteh</dc:creator>
  <dc:description/>
  <cp:keywords/>
  <dc:language>en-US</dc:language>
  <cp:lastModifiedBy>Conteh</cp:lastModifiedBy>
  <dcterms:modified xsi:type="dcterms:W3CDTF">2010-04-07T13:44:00Z</dcterms:modified>
  <cp:revision>2</cp:revision>
  <dc:subject/>
  <dc:title/>
</cp:coreProperties>
</file>